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814"/>
        <w:gridCol w:w="2196"/>
        <w:gridCol w:w="2196"/>
        <w:gridCol w:w="3755"/>
      </w:tblGrid>
      <w:tr>
        <w:trPr/>
        <w:tc>
          <w:tcPr>
            <w:tcW w:w="4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 gene</w:t>
            </w:r>
          </w:p>
        </w:tc>
        <w:tc>
          <w:tcPr>
            <w:tcW w:w="4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uman homologue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uman disease association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468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681849 (ENSRNOG00000005934)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:82108897-82200531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37691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2333330-82333845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367113 (ENSRNOG0000000597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2385127-82498041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RC1 (ENSG0000013726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3767737-53896878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001101640.1 (ENSRNOG00000006224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2624289-82629245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LHL31 (ENSG0000012474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3620658-53638465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lc (ENSRNOG00000006302)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ab/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2724429-82762850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LC (ENSG00000001084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3470098-53517790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ion of polymorphism(-129C/T) with myocardial infarction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ovl5 (ENSRNOG0000000633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2922551-82948348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OVL5 (ENSG0000001266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3240155-53321901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m1 (ENSRNOG0000000793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018975-83032211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M1 (ENSG0000013727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3099721-53121586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9 (ENSRNOG00000008214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056071-83077586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9 (ENSG0000011214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3037755-53073630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ck (ENSRNOG0000000869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086346-83140977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CK (ENSG00000112144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2974068-53034559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rine-cerebro-osteodysplasia, autosomal recessive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l12_predicted (ENSRNOG0000000221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157769-83158495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687840 (ENSRNOG0000003044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165170-83183054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494499 (ENSRNOG0000002986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202554-83211997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A3 (ENSG0000017415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2869396-52882455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A1 (ENSG0000018791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2764374-52776616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-expressed in proliferative inflammatory atrophy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A2 (ENSG00000096087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2722898-52736232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494499 (ENSRNOG0000002986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299026-83315635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A5 (ENSG0000018279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2804412-52818945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a2 (ENSRNOG0000000020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299026-83315635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A3 (ENSG0000017415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2869396-52882455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A1 (ENSG0000018791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2764374-52776616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A2 (ENSG00000096087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2722898-52736232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TA5 (ENSG0000018279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52804412-52818945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pa5_predicted (ENSRNOG0000000019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334204-83335056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PA5 (ENSG0000020390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4119508-74120674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GD1311103_predicted (ENSRNOG00000025957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342414-83343431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OEP (ENSG00000203907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4134997-74161537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001100311.1 (ENSRNOG0000003765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444223-83456934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f1a1 (ENSRNOG0000000943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463585-83466803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17a5 (ENSRNOG0000000933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516440-83551409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17A5 (ENSG0000011989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4359824-74420418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somal recessive mutation causes Sialic acid storage disease, Salla disease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109 (ENSRNOG0000002533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575190-83672770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109 (ENSG00000156535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4462235-74594761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367117 (ENSRNOG0000003113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3857447-83862539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PL42 (ENSG00000198015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:92385401-92420568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9176 (ENSRNOG0000002917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4414019-84414282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136040.5 (ENSG0000020557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:80782391-80782660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5186 (ENSRNOG0000002518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4606853-84607621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2a1 (ENSRNOG0000001051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4641359-84756923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2A1 (ENSG0000011179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5850762-75972343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6TXH7_RAT (ENSRNOG00000010657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4809074-84817572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30a (ENSRNOG00000010895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4827711-84849715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30A (ENSG00000112697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6019369-76051221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ip1 (ENSRNOG0000001152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4873131-84902872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IP1 (ENSG00000118407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6062346-76260216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001100312.1 (ENSRNOG0000002433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5123608-85183953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P6 (ENSG0000011270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6368320-76484717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GD1560646 (ENSRNOG0000001185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5203974-85368017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O6 (ENSG0000019658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6515629-76685974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somal recessive and dominant mutations causes deafness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pg1 (ENSRNOG00000012479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5372670-85523184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PG1 (ENSG0000011270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6687782-76839055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Stargardt-like macular dystrophy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r1b (ENSRNOG0000001304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6700088-86701248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R1B (ENSG0000013531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8228641-78229900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161T locus, seems to impact HTR1B transcription, could play a role in suicide predisposition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682486 (ENSRNOG00000023794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6996339-87135441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591500.6 (ENSG0000021448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8457108-78689776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00896 (ENSRNOG0000000089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7915867-87916373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ak1bp1 (ENSRNOG00000008984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7951907-87973277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AK1BP1 (ENSG0000014624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9633908-79665039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GD1564964_predicted (ENSRNOG0000000865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8011434-88060556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IP (ENSG00000146247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9707008-79844708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mgn3 (ENSRNOG0000003103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8169409-88179028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MGN3 (ENSG00000118418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79967685-80001125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GD1308555 (ENSRNOG0000000958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8464748-88522568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6orf152 (ENSG00000135338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80251427-80565440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er Congenital Amaurosis (retinal blindness), autosomal recessive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501026 (ENSRNOG0000000961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8608848-88654085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3BGRL2 (ENSG00000198478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80397739-80470088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GD1561808_predicted (ENSRNOG00000030586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8819451-88821496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GD1561944_predicted (ENSRNOG00000001591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8843584-88844077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ovl4_predicted (ENSRNOG0000000977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8855623-88881703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OVL4 (ENSG0000011840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80681255-80713941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/frameshift mutation of gene causes Stargardt macular dystrophy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001101642.1 (ENSRNOG00000029055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8882011-88944340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K (ENSG0000011274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80771076-80808958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kdhb (ENSRNOG00000009928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8997979-89191006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KDHB (ENSG0000008312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80873083-81112706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ous mutations in gene reported, cause Maple syrup urine disease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37572 (ENSRNOG0000003757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9072597-89074004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GD1560917_predicted (ENSRNOG00000034128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89362012-89362741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PL41 (ENSG00000182154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:139566165-139566827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001100314.1 (ENSRNOG0000001024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90503082-90506227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46A (ENSG0000011277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82512166-82519210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Inherited retina disease</w:t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btk_predicted (ENSRNOG00000027728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90908796-90974009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BTK (ENSG0000000570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82936675-83014190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G00000029843 (ENSRNOG0000002984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91023091-91024329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682994 (ENSRNOG0000002946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91028074-91028367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162A (ENSG00000114023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:123585713-123611651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  <w:tr>
        <w:trPr>
          <w:trHeight w:val="454" w:hRule="exac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bg (ENSRNOG00000010694)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:91075960-91079329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sv-SE"/>
              </w:rPr>
            </w:pPr>
            <w:r>
              <w:rPr>
                <w:sz w:val="16"/>
                <w:szCs w:val="16"/>
                <w:u w:val="single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BG (ENSG0000014624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83130258-83133333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</w:tr>
    </w:tbl>
    <w:p>
      <w:pPr>
        <w:pStyle w:val="Normal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</w:r>
    </w:p>
    <w:p>
      <w:pPr>
        <w:pStyle w:val="Normal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  <w:t>Supplementary table 1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0:13:00Z</dcterms:created>
  <dc:creator>kaharn</dc:creator>
  <dc:description/>
  <cp:keywords/>
  <dc:language>en-US</dc:language>
  <cp:lastModifiedBy>mikstr</cp:lastModifiedBy>
  <dcterms:modified xsi:type="dcterms:W3CDTF">2009-05-26T12:28:00Z</dcterms:modified>
  <cp:revision>5</cp:revision>
  <dc:subject/>
  <dc:title>Rat gene</dc:title>
</cp:coreProperties>
</file>